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B1631" w14:textId="126AF109" w:rsidR="00C94579" w:rsidRPr="00CE5285" w:rsidRDefault="006E33D9" w:rsidP="00C9457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2:</w:t>
      </w:r>
      <w:r w:rsidR="00C94579" w:rsidRPr="00A93B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94579" w:rsidRPr="00300476">
        <w:rPr>
          <w:rFonts w:ascii="Times New Roman" w:hAnsi="Times New Roman" w:cs="Times New Roman"/>
          <w:b/>
          <w:bCs/>
          <w:sz w:val="24"/>
          <w:szCs w:val="24"/>
        </w:rPr>
        <w:t xml:space="preserve">Comparison of different associated medical problems between patients performing Revisional RYGB after LSG and patients performing Primary RYGB at preoperative and </w:t>
      </w:r>
      <w:r w:rsidR="00C94579">
        <w:rPr>
          <w:rFonts w:ascii="Times New Roman" w:hAnsi="Times New Roman" w:cs="Times New Roman"/>
          <w:b/>
          <w:bCs/>
          <w:sz w:val="24"/>
          <w:szCs w:val="24"/>
        </w:rPr>
        <w:t>2-year</w:t>
      </w:r>
      <w:r w:rsidR="00C94579" w:rsidRPr="00300476">
        <w:rPr>
          <w:rFonts w:ascii="Times New Roman" w:hAnsi="Times New Roman" w:cs="Times New Roman"/>
          <w:b/>
          <w:bCs/>
          <w:sz w:val="24"/>
          <w:szCs w:val="24"/>
        </w:rPr>
        <w:t xml:space="preserve"> follow-up </w:t>
      </w:r>
      <w:r w:rsidR="00C94579">
        <w:rPr>
          <w:rFonts w:ascii="Times New Roman" w:hAnsi="Times New Roman" w:cs="Times New Roman"/>
          <w:b/>
          <w:bCs/>
          <w:sz w:val="24"/>
          <w:szCs w:val="24"/>
        </w:rPr>
        <w:t>periods</w:t>
      </w:r>
      <w:r w:rsidR="00C94579" w:rsidRPr="0030047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5BF19E9" w14:textId="77777777" w:rsidR="00C94579" w:rsidRPr="00CE5285" w:rsidRDefault="00C94579" w:rsidP="00C9457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urfulAccent3"/>
        <w:tblW w:w="0" w:type="auto"/>
        <w:tblLook w:val="04A0" w:firstRow="1" w:lastRow="0" w:firstColumn="1" w:lastColumn="0" w:noHBand="0" w:noVBand="1"/>
      </w:tblPr>
      <w:tblGrid>
        <w:gridCol w:w="3780"/>
        <w:gridCol w:w="1710"/>
        <w:gridCol w:w="1421"/>
        <w:gridCol w:w="895"/>
      </w:tblGrid>
      <w:tr w:rsidR="00C94579" w:rsidRPr="00CE5285" w14:paraId="57F7B4F7" w14:textId="77777777" w:rsidTr="008D6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4F51DDC1" w14:textId="77777777" w:rsidR="00C94579" w:rsidRPr="00CE5285" w:rsidRDefault="00C94579" w:rsidP="008D645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</w:t>
            </w:r>
            <w:r w:rsidRPr="0088207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sociated medical problems</w:t>
            </w:r>
          </w:p>
        </w:tc>
        <w:tc>
          <w:tcPr>
            <w:tcW w:w="1710" w:type="dxa"/>
            <w:shd w:val="clear" w:color="auto" w:fill="auto"/>
          </w:tcPr>
          <w:p w14:paraId="12B5145A" w14:textId="77777777" w:rsidR="00C94579" w:rsidRPr="00CE5285" w:rsidRDefault="00C94579" w:rsidP="008D64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e-operative</w:t>
            </w:r>
          </w:p>
        </w:tc>
        <w:tc>
          <w:tcPr>
            <w:tcW w:w="1421" w:type="dxa"/>
            <w:shd w:val="clear" w:color="auto" w:fill="auto"/>
          </w:tcPr>
          <w:p w14:paraId="47DA6F00" w14:textId="77777777" w:rsidR="00C94579" w:rsidRPr="00CE5285" w:rsidRDefault="00C94579" w:rsidP="008D64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 2 Years</w:t>
            </w:r>
          </w:p>
        </w:tc>
        <w:tc>
          <w:tcPr>
            <w:tcW w:w="895" w:type="dxa"/>
            <w:shd w:val="clear" w:color="auto" w:fill="auto"/>
          </w:tcPr>
          <w:p w14:paraId="21E13695" w14:textId="77777777" w:rsidR="00C94579" w:rsidRPr="00CE5285" w:rsidRDefault="00C94579" w:rsidP="008D64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.</w:t>
            </w:r>
          </w:p>
        </w:tc>
      </w:tr>
      <w:tr w:rsidR="00C94579" w:rsidRPr="00CE5285" w14:paraId="0F7BAD53" w14:textId="77777777" w:rsidTr="008D6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54E64278" w14:textId="77777777" w:rsidR="00C94579" w:rsidRPr="00CE5285" w:rsidRDefault="00C94579" w:rsidP="008D6453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2090CE29" w14:textId="77777777" w:rsidR="00C94579" w:rsidRPr="00CE5285" w:rsidRDefault="00C94579" w:rsidP="008D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421" w:type="dxa"/>
            <w:shd w:val="clear" w:color="auto" w:fill="auto"/>
          </w:tcPr>
          <w:p w14:paraId="6E41C931" w14:textId="77777777" w:rsidR="00C94579" w:rsidRPr="00CE5285" w:rsidRDefault="00C94579" w:rsidP="008D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</w:tcPr>
          <w:p w14:paraId="6CD055E2" w14:textId="77777777" w:rsidR="00C94579" w:rsidRPr="00CE5285" w:rsidRDefault="00C94579" w:rsidP="008D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C94579" w:rsidRPr="00CE5285" w14:paraId="0F2F760B" w14:textId="77777777" w:rsidTr="008D6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16B50420" w14:textId="77777777" w:rsidR="00C94579" w:rsidRPr="00CE5285" w:rsidRDefault="00C94579" w:rsidP="008D6453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iabetes Mellitus:</w:t>
            </w:r>
          </w:p>
        </w:tc>
        <w:tc>
          <w:tcPr>
            <w:tcW w:w="1710" w:type="dxa"/>
            <w:shd w:val="clear" w:color="auto" w:fill="auto"/>
          </w:tcPr>
          <w:p w14:paraId="396BF13A" w14:textId="77777777" w:rsidR="00C94579" w:rsidRPr="00CE5285" w:rsidRDefault="00C94579" w:rsidP="008D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1" w:type="dxa"/>
            <w:shd w:val="clear" w:color="auto" w:fill="auto"/>
          </w:tcPr>
          <w:p w14:paraId="7D122159" w14:textId="77777777" w:rsidR="00C94579" w:rsidRPr="00CE5285" w:rsidRDefault="00C94579" w:rsidP="008D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</w:tcPr>
          <w:p w14:paraId="3B964706" w14:textId="77777777" w:rsidR="00C94579" w:rsidRPr="00CE5285" w:rsidRDefault="00C94579" w:rsidP="008D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94579" w:rsidRPr="00CE5285" w14:paraId="690426E7" w14:textId="77777777" w:rsidTr="008D6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2AD034B3" w14:textId="77777777" w:rsidR="00C94579" w:rsidRPr="00CE5285" w:rsidRDefault="00C94579" w:rsidP="008D645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0" w:name="_Hlk112608670"/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isional RYGB after LSG</w:t>
            </w:r>
            <w:bookmarkEnd w:id="0"/>
          </w:p>
        </w:tc>
        <w:tc>
          <w:tcPr>
            <w:tcW w:w="1710" w:type="dxa"/>
            <w:shd w:val="clear" w:color="auto" w:fill="auto"/>
          </w:tcPr>
          <w:p w14:paraId="1082936B" w14:textId="77777777" w:rsidR="00C94579" w:rsidRPr="00CE5285" w:rsidRDefault="00C94579" w:rsidP="008D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(10.7%)</w:t>
            </w:r>
          </w:p>
        </w:tc>
        <w:tc>
          <w:tcPr>
            <w:tcW w:w="1421" w:type="dxa"/>
            <w:shd w:val="clear" w:color="auto" w:fill="auto"/>
          </w:tcPr>
          <w:p w14:paraId="7C5E21EB" w14:textId="77777777" w:rsidR="00C94579" w:rsidRPr="00CE5285" w:rsidRDefault="00C94579" w:rsidP="008D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(2.7%)</w:t>
            </w:r>
          </w:p>
        </w:tc>
        <w:tc>
          <w:tcPr>
            <w:tcW w:w="895" w:type="dxa"/>
            <w:shd w:val="clear" w:color="auto" w:fill="auto"/>
          </w:tcPr>
          <w:p w14:paraId="42484176" w14:textId="77777777" w:rsidR="00C94579" w:rsidRPr="00CE5285" w:rsidRDefault="00C94579" w:rsidP="008D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.001*</w:t>
            </w:r>
          </w:p>
        </w:tc>
      </w:tr>
      <w:tr w:rsidR="00C94579" w:rsidRPr="00CE5285" w14:paraId="3E4DF813" w14:textId="77777777" w:rsidTr="008D6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5F55605B" w14:textId="77777777" w:rsidR="00C94579" w:rsidRPr="00CE5285" w:rsidRDefault="00C94579" w:rsidP="008D645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ary RYGB</w:t>
            </w:r>
          </w:p>
        </w:tc>
        <w:tc>
          <w:tcPr>
            <w:tcW w:w="1710" w:type="dxa"/>
            <w:shd w:val="clear" w:color="auto" w:fill="auto"/>
          </w:tcPr>
          <w:p w14:paraId="695E673C" w14:textId="77777777" w:rsidR="00C94579" w:rsidRPr="00CE5285" w:rsidRDefault="00C94579" w:rsidP="008D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(9.9%)</w:t>
            </w:r>
          </w:p>
        </w:tc>
        <w:tc>
          <w:tcPr>
            <w:tcW w:w="1421" w:type="dxa"/>
            <w:shd w:val="clear" w:color="auto" w:fill="auto"/>
          </w:tcPr>
          <w:p w14:paraId="65AB6361" w14:textId="77777777" w:rsidR="00C94579" w:rsidRPr="00CE5285" w:rsidRDefault="00C94579" w:rsidP="008D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(2.7%)</w:t>
            </w:r>
          </w:p>
        </w:tc>
        <w:tc>
          <w:tcPr>
            <w:tcW w:w="895" w:type="dxa"/>
            <w:shd w:val="clear" w:color="auto" w:fill="auto"/>
          </w:tcPr>
          <w:p w14:paraId="7B10605E" w14:textId="77777777" w:rsidR="00C94579" w:rsidRPr="00CE5285" w:rsidRDefault="00C94579" w:rsidP="008D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.001*</w:t>
            </w:r>
          </w:p>
        </w:tc>
      </w:tr>
      <w:tr w:rsidR="00C94579" w:rsidRPr="00CE5285" w14:paraId="2610CFEA" w14:textId="77777777" w:rsidTr="008D6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5032C98B" w14:textId="77777777" w:rsidR="00C94579" w:rsidRPr="00CE5285" w:rsidRDefault="00C94579" w:rsidP="008D6453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yslipidemia:</w:t>
            </w:r>
          </w:p>
        </w:tc>
        <w:tc>
          <w:tcPr>
            <w:tcW w:w="1710" w:type="dxa"/>
            <w:shd w:val="clear" w:color="auto" w:fill="auto"/>
          </w:tcPr>
          <w:p w14:paraId="476AAEC4" w14:textId="77777777" w:rsidR="00C94579" w:rsidRPr="00CE5285" w:rsidRDefault="00C94579" w:rsidP="008D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1" w:type="dxa"/>
            <w:shd w:val="clear" w:color="auto" w:fill="auto"/>
          </w:tcPr>
          <w:p w14:paraId="62BF63CD" w14:textId="77777777" w:rsidR="00C94579" w:rsidRPr="00CE5285" w:rsidRDefault="00C94579" w:rsidP="008D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</w:tcPr>
          <w:p w14:paraId="63649E11" w14:textId="77777777" w:rsidR="00C94579" w:rsidRPr="00CE5285" w:rsidRDefault="00C94579" w:rsidP="008D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94579" w:rsidRPr="00CE5285" w14:paraId="427FC5BC" w14:textId="77777777" w:rsidTr="008D6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6E050066" w14:textId="77777777" w:rsidR="00C94579" w:rsidRPr="00CE5285" w:rsidRDefault="00C94579" w:rsidP="008D645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isional RYGB after LSG</w:t>
            </w:r>
          </w:p>
        </w:tc>
        <w:tc>
          <w:tcPr>
            <w:tcW w:w="1710" w:type="dxa"/>
            <w:shd w:val="clear" w:color="auto" w:fill="auto"/>
          </w:tcPr>
          <w:p w14:paraId="50ED3254" w14:textId="77777777" w:rsidR="00C94579" w:rsidRPr="00CE5285" w:rsidRDefault="00C94579" w:rsidP="008D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(20.1%)</w:t>
            </w:r>
          </w:p>
        </w:tc>
        <w:tc>
          <w:tcPr>
            <w:tcW w:w="1421" w:type="dxa"/>
            <w:shd w:val="clear" w:color="auto" w:fill="auto"/>
          </w:tcPr>
          <w:p w14:paraId="36B0A24C" w14:textId="77777777" w:rsidR="00C94579" w:rsidRPr="00CE5285" w:rsidRDefault="00C94579" w:rsidP="008D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(8.1%)</w:t>
            </w:r>
          </w:p>
        </w:tc>
        <w:tc>
          <w:tcPr>
            <w:tcW w:w="895" w:type="dxa"/>
            <w:shd w:val="clear" w:color="auto" w:fill="auto"/>
          </w:tcPr>
          <w:p w14:paraId="314F1906" w14:textId="77777777" w:rsidR="00C94579" w:rsidRPr="00CE5285" w:rsidRDefault="00C94579" w:rsidP="008D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.001*</w:t>
            </w:r>
          </w:p>
        </w:tc>
      </w:tr>
      <w:tr w:rsidR="00C94579" w:rsidRPr="00CE5285" w14:paraId="2B0C85B9" w14:textId="77777777" w:rsidTr="008D6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3AD18CDF" w14:textId="77777777" w:rsidR="00C94579" w:rsidRPr="00CE5285" w:rsidRDefault="00C94579" w:rsidP="008D645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ary RYGB</w:t>
            </w:r>
          </w:p>
        </w:tc>
        <w:tc>
          <w:tcPr>
            <w:tcW w:w="1710" w:type="dxa"/>
            <w:shd w:val="clear" w:color="auto" w:fill="auto"/>
          </w:tcPr>
          <w:p w14:paraId="14161D1B" w14:textId="77777777" w:rsidR="00C94579" w:rsidRPr="00CE5285" w:rsidRDefault="00C94579" w:rsidP="008D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0(36.1%)</w:t>
            </w:r>
          </w:p>
        </w:tc>
        <w:tc>
          <w:tcPr>
            <w:tcW w:w="1421" w:type="dxa"/>
            <w:shd w:val="clear" w:color="auto" w:fill="auto"/>
          </w:tcPr>
          <w:p w14:paraId="2F676356" w14:textId="77777777" w:rsidR="00C94579" w:rsidRPr="00CE5285" w:rsidRDefault="00C94579" w:rsidP="008D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(13.3%)</w:t>
            </w:r>
          </w:p>
        </w:tc>
        <w:tc>
          <w:tcPr>
            <w:tcW w:w="895" w:type="dxa"/>
            <w:shd w:val="clear" w:color="auto" w:fill="auto"/>
          </w:tcPr>
          <w:p w14:paraId="2C5A9B82" w14:textId="77777777" w:rsidR="00C94579" w:rsidRPr="00CE5285" w:rsidRDefault="00C94579" w:rsidP="008D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.001*</w:t>
            </w:r>
          </w:p>
        </w:tc>
      </w:tr>
      <w:tr w:rsidR="00C94579" w:rsidRPr="00CE5285" w14:paraId="4B527BA2" w14:textId="77777777" w:rsidTr="008D6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1A72C63A" w14:textId="77777777" w:rsidR="00C94579" w:rsidRPr="00CE5285" w:rsidRDefault="00C94579" w:rsidP="008D645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b w:val="0"/>
                <w:bCs w:val="0"/>
                <w:color w:val="auto"/>
              </w:rPr>
              <w:t>Hypertension</w:t>
            </w:r>
            <w:r w:rsidRPr="00CE5285">
              <w:rPr>
                <w:rFonts w:ascii="Times New Roman" w:hAnsi="Times New Roman" w:cs="Times New Roman"/>
                <w:color w:val="auto"/>
              </w:rPr>
              <w:t>:</w:t>
            </w:r>
            <w:r w:rsidRPr="00CE5285">
              <w:rPr>
                <w:rFonts w:ascii="Times New Roman" w:hAnsi="Times New Roman" w:cs="Times New Roman"/>
                <w:color w:val="auto"/>
                <w:cs/>
              </w:rPr>
              <w:t>‎</w:t>
            </w:r>
          </w:p>
        </w:tc>
        <w:tc>
          <w:tcPr>
            <w:tcW w:w="1710" w:type="dxa"/>
            <w:shd w:val="clear" w:color="auto" w:fill="auto"/>
          </w:tcPr>
          <w:p w14:paraId="402B6581" w14:textId="77777777" w:rsidR="00C94579" w:rsidRPr="00CE5285" w:rsidRDefault="00C94579" w:rsidP="008D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1" w:type="dxa"/>
            <w:shd w:val="clear" w:color="auto" w:fill="auto"/>
          </w:tcPr>
          <w:p w14:paraId="5BE1D5CF" w14:textId="77777777" w:rsidR="00C94579" w:rsidRPr="00CE5285" w:rsidRDefault="00C94579" w:rsidP="008D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</w:tcPr>
          <w:p w14:paraId="01D45F23" w14:textId="77777777" w:rsidR="00C94579" w:rsidRPr="00CE5285" w:rsidRDefault="00C94579" w:rsidP="008D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94579" w:rsidRPr="00CE5285" w14:paraId="05EF1793" w14:textId="77777777" w:rsidTr="008D6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365DDF5B" w14:textId="77777777" w:rsidR="00C94579" w:rsidRPr="00CE5285" w:rsidRDefault="00C94579" w:rsidP="008D645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</w:rPr>
              <w:t>Revisional RYGB after LSG</w:t>
            </w:r>
          </w:p>
        </w:tc>
        <w:tc>
          <w:tcPr>
            <w:tcW w:w="1710" w:type="dxa"/>
            <w:shd w:val="clear" w:color="auto" w:fill="auto"/>
          </w:tcPr>
          <w:p w14:paraId="4A4E66F2" w14:textId="77777777" w:rsidR="00C94579" w:rsidRPr="00CE5285" w:rsidRDefault="00C94579" w:rsidP="008D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(16.1%)</w:t>
            </w:r>
          </w:p>
        </w:tc>
        <w:tc>
          <w:tcPr>
            <w:tcW w:w="1421" w:type="dxa"/>
            <w:shd w:val="clear" w:color="auto" w:fill="auto"/>
          </w:tcPr>
          <w:p w14:paraId="3CD0374B" w14:textId="77777777" w:rsidR="00C94579" w:rsidRPr="00CE5285" w:rsidRDefault="00C94579" w:rsidP="008D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(3.35%)</w:t>
            </w:r>
          </w:p>
        </w:tc>
        <w:tc>
          <w:tcPr>
            <w:tcW w:w="895" w:type="dxa"/>
            <w:shd w:val="clear" w:color="auto" w:fill="auto"/>
          </w:tcPr>
          <w:p w14:paraId="1AE608DF" w14:textId="77777777" w:rsidR="00C94579" w:rsidRPr="00CE5285" w:rsidRDefault="00C94579" w:rsidP="008D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.001*</w:t>
            </w:r>
          </w:p>
        </w:tc>
      </w:tr>
      <w:tr w:rsidR="00C94579" w:rsidRPr="00CE5285" w14:paraId="05725966" w14:textId="77777777" w:rsidTr="008D6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40681D99" w14:textId="77777777" w:rsidR="00C94579" w:rsidRPr="00CE5285" w:rsidRDefault="00C94579" w:rsidP="008D645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</w:rPr>
              <w:t>Primary RYGB</w:t>
            </w:r>
          </w:p>
        </w:tc>
        <w:tc>
          <w:tcPr>
            <w:tcW w:w="1710" w:type="dxa"/>
            <w:shd w:val="clear" w:color="auto" w:fill="auto"/>
          </w:tcPr>
          <w:p w14:paraId="75443D16" w14:textId="77777777" w:rsidR="00C94579" w:rsidRPr="00CE5285" w:rsidRDefault="00C94579" w:rsidP="008D6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(9.03%)</w:t>
            </w:r>
          </w:p>
        </w:tc>
        <w:tc>
          <w:tcPr>
            <w:tcW w:w="1421" w:type="dxa"/>
            <w:shd w:val="clear" w:color="auto" w:fill="auto"/>
          </w:tcPr>
          <w:p w14:paraId="55E87245" w14:textId="77777777" w:rsidR="00C94579" w:rsidRPr="00CE5285" w:rsidRDefault="00C94579" w:rsidP="008D6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(3.31%)</w:t>
            </w:r>
          </w:p>
        </w:tc>
        <w:tc>
          <w:tcPr>
            <w:tcW w:w="895" w:type="dxa"/>
            <w:shd w:val="clear" w:color="auto" w:fill="auto"/>
          </w:tcPr>
          <w:p w14:paraId="5174B5E1" w14:textId="77777777" w:rsidR="00C94579" w:rsidRPr="00CE5285" w:rsidRDefault="00C94579" w:rsidP="008D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528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.001*</w:t>
            </w:r>
          </w:p>
        </w:tc>
      </w:tr>
    </w:tbl>
    <w:p w14:paraId="0EDC5DAC" w14:textId="77777777" w:rsidR="00C94579" w:rsidRPr="00CE5285" w:rsidRDefault="00C94579" w:rsidP="00C945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E5285">
        <w:rPr>
          <w:rFonts w:ascii="Times New Roman" w:hAnsi="Times New Roman" w:cs="Times New Roman"/>
          <w:sz w:val="24"/>
          <w:szCs w:val="24"/>
        </w:rPr>
        <w:t>Percentage of total patients undergoing Revisional RYGB after LSG intervention (n=149 after PSM) and Primary RYGB intervention (n=332 after PSM).</w:t>
      </w:r>
      <w:r w:rsidRPr="00CE5285">
        <w:rPr>
          <w:rFonts w:ascii="Times New Roman" w:hAnsi="Times New Roman" w:cs="Times New Roman"/>
        </w:rPr>
        <w:t xml:space="preserve"> Positive </w:t>
      </w:r>
      <w:r w:rsidRPr="00300476">
        <w:rPr>
          <w:rFonts w:ascii="Times New Roman" w:hAnsi="Times New Roman" w:cs="Times New Roman"/>
          <w:sz w:val="24"/>
          <w:szCs w:val="24"/>
        </w:rPr>
        <w:t>associated medical problems</w:t>
      </w:r>
      <w:r w:rsidRPr="003004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5285">
        <w:rPr>
          <w:rFonts w:ascii="Times New Roman" w:hAnsi="Times New Roman" w:cs="Times New Roman"/>
          <w:sz w:val="24"/>
          <w:szCs w:val="24"/>
        </w:rPr>
        <w:t xml:space="preserve">at 2 years </w:t>
      </w:r>
      <w:r>
        <w:rPr>
          <w:rFonts w:ascii="Times New Roman" w:hAnsi="Times New Roman" w:cs="Times New Roman"/>
          <w:sz w:val="24"/>
          <w:szCs w:val="24"/>
        </w:rPr>
        <w:t>include</w:t>
      </w:r>
      <w:r w:rsidRPr="00CE5285">
        <w:rPr>
          <w:rFonts w:ascii="Times New Roman" w:hAnsi="Times New Roman" w:cs="Times New Roman"/>
          <w:sz w:val="24"/>
          <w:szCs w:val="24"/>
        </w:rPr>
        <w:t xml:space="preserve"> persistent and improved but not </w:t>
      </w:r>
      <w:r>
        <w:rPr>
          <w:rFonts w:ascii="Times New Roman" w:hAnsi="Times New Roman" w:cs="Times New Roman"/>
          <w:sz w:val="24"/>
          <w:szCs w:val="24"/>
        </w:rPr>
        <w:t>entirely</w:t>
      </w:r>
      <w:r w:rsidRPr="00CE5285">
        <w:rPr>
          <w:rFonts w:ascii="Times New Roman" w:hAnsi="Times New Roman" w:cs="Times New Roman"/>
          <w:sz w:val="24"/>
          <w:szCs w:val="24"/>
        </w:rPr>
        <w:t xml:space="preserve"> resolved </w:t>
      </w:r>
      <w:r>
        <w:rPr>
          <w:rFonts w:ascii="Times New Roman" w:hAnsi="Times New Roman" w:cs="Times New Roman"/>
          <w:sz w:val="24"/>
          <w:szCs w:val="24"/>
        </w:rPr>
        <w:t>problems,</w:t>
      </w:r>
      <w:r w:rsidRPr="00CE5285">
        <w:rPr>
          <w:rFonts w:ascii="Times New Roman" w:hAnsi="Times New Roman" w:cs="Times New Roman"/>
          <w:sz w:val="24"/>
          <w:szCs w:val="24"/>
        </w:rPr>
        <w:t xml:space="preserve"> while completely resolved </w:t>
      </w:r>
      <w:r>
        <w:rPr>
          <w:rFonts w:ascii="Times New Roman" w:hAnsi="Times New Roman" w:cs="Times New Roman"/>
          <w:sz w:val="24"/>
          <w:szCs w:val="24"/>
        </w:rPr>
        <w:t>problem</w:t>
      </w:r>
      <w:r w:rsidRPr="00CE5285">
        <w:rPr>
          <w:rFonts w:ascii="Times New Roman" w:hAnsi="Times New Roman" w:cs="Times New Roman"/>
          <w:sz w:val="24"/>
          <w:szCs w:val="24"/>
        </w:rPr>
        <w:t xml:space="preserve"> was considered negative </w:t>
      </w:r>
      <w:r w:rsidRPr="00B65B53">
        <w:rPr>
          <w:rFonts w:ascii="Times New Roman" w:hAnsi="Times New Roman" w:cs="Times New Roman"/>
          <w:sz w:val="24"/>
          <w:szCs w:val="24"/>
        </w:rPr>
        <w:t>associated medical problems</w:t>
      </w:r>
      <w:r w:rsidRPr="00B65B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5285">
        <w:rPr>
          <w:rFonts w:ascii="Times New Roman" w:hAnsi="Times New Roman" w:cs="Times New Roman"/>
        </w:rPr>
        <w:t>*Significant results≤</w:t>
      </w:r>
      <w:proofErr w:type="gramStart"/>
      <w:r w:rsidRPr="00CE5285">
        <w:rPr>
          <w:rFonts w:ascii="Times New Roman" w:hAnsi="Times New Roman" w:cs="Times New Roman"/>
        </w:rPr>
        <w:t>.05</w:t>
      </w:r>
      <w:proofErr w:type="gramEnd"/>
    </w:p>
    <w:p w14:paraId="34B8EF44" w14:textId="77777777" w:rsidR="00E64B16" w:rsidRDefault="00E64B16"/>
    <w:sectPr w:rsidR="00E64B16" w:rsidSect="00512B2A">
      <w:pgSz w:w="11906" w:h="16838" w:code="9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579"/>
    <w:rsid w:val="00512B2A"/>
    <w:rsid w:val="006E103B"/>
    <w:rsid w:val="006E33D9"/>
    <w:rsid w:val="00B9747C"/>
    <w:rsid w:val="00C938DE"/>
    <w:rsid w:val="00C94579"/>
    <w:rsid w:val="00E44723"/>
    <w:rsid w:val="00E6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D98CB7"/>
  <w15:chartTrackingRefBased/>
  <w15:docId w15:val="{EBCA6BC9-0A48-464A-A5B2-5E2FD2EAA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579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Accent3">
    <w:name w:val="List Table 6 Colorful Accent 3"/>
    <w:basedOn w:val="TableNormal"/>
    <w:uiPriority w:val="51"/>
    <w:rsid w:val="00C94579"/>
    <w:rPr>
      <w:color w:val="7B7B7B" w:themeColor="accent3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Torensma</dc:creator>
  <cp:keywords/>
  <dc:description/>
  <cp:lastModifiedBy>Bart Torensma</cp:lastModifiedBy>
  <cp:revision>2</cp:revision>
  <dcterms:created xsi:type="dcterms:W3CDTF">2023-02-18T13:31:00Z</dcterms:created>
  <dcterms:modified xsi:type="dcterms:W3CDTF">2023-02-18T13:44:00Z</dcterms:modified>
</cp:coreProperties>
</file>